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W w:w="9351" w:type="dxa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1417"/>
        <w:gridCol w:w="709"/>
        <w:gridCol w:w="1418"/>
        <w:gridCol w:w="1134"/>
        <w:gridCol w:w="984"/>
        <w:gridCol w:w="575"/>
        <w:gridCol w:w="567"/>
        <w:gridCol w:w="567"/>
        <w:gridCol w:w="567"/>
      </w:tblGrid>
      <w:tr w:rsidR="00FE54F5" w:rsidRPr="008249B1" w:rsidTr="009B7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11"/>
          </w:tcPr>
          <w:p w:rsidR="0031420D" w:rsidRPr="00A03AE5" w:rsidRDefault="0031420D" w:rsidP="0031420D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Table</w:t>
            </w:r>
            <w:r w:rsidR="00B32A2D"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S1</w:t>
            </w: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. </w:t>
            </w:r>
          </w:p>
          <w:p w:rsidR="0031420D" w:rsidRPr="00A03AE5" w:rsidRDefault="00B97867" w:rsidP="0031420D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2×2 Data Table of Included </w:t>
            </w:r>
            <w:r w:rsidR="0031420D"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studie</w:t>
            </w: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 evaluating 30 point-of-Care test with </w:t>
            </w:r>
            <w:r w:rsidR="0031420D"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73 data points.</w:t>
            </w:r>
          </w:p>
          <w:p w:rsidR="00FE54F5" w:rsidRPr="00A03AE5" w:rsidRDefault="0031420D" w:rsidP="00B4657E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</w:p>
        </w:tc>
      </w:tr>
      <w:tr w:rsidR="009B7B8F" w:rsidRPr="008249B1" w:rsidTr="00A03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B4657E" w:rsidP="00B4657E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tudy </w:t>
            </w:r>
            <w:r w:rsidR="00737ED6"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NO.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Data points</w:t>
            </w:r>
          </w:p>
        </w:tc>
        <w:tc>
          <w:tcPr>
            <w:tcW w:w="1417" w:type="dxa"/>
          </w:tcPr>
          <w:p w:rsidR="008C2511" w:rsidRPr="00A03AE5" w:rsidRDefault="008C2511" w:rsidP="008C2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Author (reference)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Index  Test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pecimen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  <w:r w:rsidR="00B97867" w:rsidRPr="00A03AE5">
              <w:rPr>
                <w:rFonts w:ascii="Times New Roman" w:hAnsi="Times New Roman" w:cs="Times New Roman"/>
                <w:sz w:val="16"/>
                <w:szCs w:val="16"/>
              </w:rPr>
              <w:t>¥</w:t>
            </w:r>
          </w:p>
        </w:tc>
        <w:tc>
          <w:tcPr>
            <w:tcW w:w="575" w:type="dxa"/>
          </w:tcPr>
          <w:p w:rsidR="008C2511" w:rsidRPr="00A03AE5" w:rsidRDefault="00737ED6" w:rsidP="008C2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True +VE</w:t>
            </w:r>
            <w:r w:rsidR="00B4657E"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:rsidR="008C2511" w:rsidRPr="00A03AE5" w:rsidRDefault="00737ED6" w:rsidP="008C2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False -VE</w:t>
            </w:r>
            <w:r w:rsidR="00B4657E"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:rsidR="008C2511" w:rsidRPr="00A03AE5" w:rsidRDefault="00737ED6" w:rsidP="008C2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False +VE</w:t>
            </w:r>
          </w:p>
        </w:tc>
        <w:tc>
          <w:tcPr>
            <w:tcW w:w="567" w:type="dxa"/>
          </w:tcPr>
          <w:p w:rsidR="008C2511" w:rsidRPr="00A03AE5" w:rsidRDefault="00737ED6" w:rsidP="008C2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True -VE</w:t>
            </w:r>
            <w:r w:rsidR="00B4657E"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Poovorawari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pot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Mvere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tabs>
                <w:tab w:val="left" w:pos="1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pot</w:t>
            </w: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Montebugnoli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Rapid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le blood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Kaur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BiDot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754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722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Buti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Multiplo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Yuen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M-HCV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-1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Advanced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-1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TriDot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-1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odia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-1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pot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-1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418" w:type="dxa"/>
          </w:tcPr>
          <w:p w:rsidR="008C2511" w:rsidRPr="00A03AE5" w:rsidRDefault="00A03AE5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oCard</w:t>
            </w:r>
            <w:bookmarkStart w:id="0" w:name="_GoBack"/>
            <w:bookmarkEnd w:id="0"/>
            <w:r w:rsidR="008C2511"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-2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TriDot 4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-2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Genedia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-3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DBioline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Hui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32 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M-HCV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le blood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Daniel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TriDot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590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427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cheiblauer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Acon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cheiblauer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HepaScan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cheiblauer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TriDot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cheiblauer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Genedia 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cheiblauer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i+Lab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cheiblauer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Dipst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cheiblauer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Assure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cheiblauer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418" w:type="dxa"/>
          </w:tcPr>
          <w:p w:rsidR="008C2511" w:rsidRPr="00A03AE5" w:rsidRDefault="00510B20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PAN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cheiblauer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ImmunoRAPIDO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Njouom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Hexagon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Njouom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Immunocomb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Torane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pot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le blood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Nyirenda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pot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Ivantes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7</w:t>
            </w: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Bioeasy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le blood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Lee-1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l fluid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Lee-1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38 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le blood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Lee-1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Finger stick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Lee-1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Lee-1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Lee-2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l fluid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176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739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418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Lee-2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39 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le blood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178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421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Lee-2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Finger stick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176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75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421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Lee-2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178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420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Lee-2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180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756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422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mith-1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Chembio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81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25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mith-1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Multiplo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81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mith-1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81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mith-2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Chembio 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l fluid NY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mith-2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Chembio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l fluid Denver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mith-2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Chembio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Blood Denver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mith-2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l fluid NY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mith-2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Multiplo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le blood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mith-2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l fluid Seattle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mith-2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Whole blood Seattle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Drobnik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2</w:t>
            </w: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l fluid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Cha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418" w:type="dxa"/>
          </w:tcPr>
          <w:p w:rsidR="008C2511" w:rsidRPr="00A03AE5" w:rsidRDefault="00082C99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</w:t>
            </w:r>
            <w:r w:rsidR="008C2511" w:rsidRPr="00A03AE5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l fluid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Cha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418" w:type="dxa"/>
          </w:tcPr>
          <w:p w:rsidR="008C2511" w:rsidRPr="00A03AE5" w:rsidRDefault="00082C99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</w:t>
            </w:r>
            <w:r w:rsidR="008C2511" w:rsidRPr="00A03AE5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Maity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TriDot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Maity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PAN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Maity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DBioline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Jewett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418" w:type="dxa"/>
          </w:tcPr>
          <w:p w:rsidR="008C2511" w:rsidRPr="00A03AE5" w:rsidRDefault="006919AD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Chembio 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Jewett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418" w:type="dxa"/>
          </w:tcPr>
          <w:p w:rsidR="008C2511" w:rsidRPr="00A03AE5" w:rsidRDefault="006919AD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Chembio 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l fluid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24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Jewett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Multiplo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Kant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nsite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6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Kim</w:t>
            </w:r>
            <w:r w:rsidR="0083660B"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DBioline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6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Kim</w:t>
            </w:r>
            <w:r w:rsidR="0083660B"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Genedia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Cs/>
                <w:sz w:val="16"/>
                <w:szCs w:val="16"/>
              </w:rPr>
              <w:t>Al-Tahish</w:t>
            </w:r>
            <w:r w:rsidR="0083660B" w:rsidRPr="00A03AE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ne-step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Cs/>
                <w:sz w:val="16"/>
                <w:szCs w:val="16"/>
              </w:rPr>
              <w:t>Al-Tahish</w:t>
            </w:r>
            <w:r w:rsidR="0083660B" w:rsidRPr="00A03AE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TriDot 4</w:t>
            </w:r>
            <w:r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7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Cs/>
                <w:sz w:val="16"/>
                <w:szCs w:val="16"/>
              </w:rPr>
              <w:t>Al-Tahish</w:t>
            </w:r>
            <w:r w:rsidR="0083660B" w:rsidRPr="00A03AE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8" w:type="dxa"/>
          </w:tcPr>
          <w:p w:rsidR="008C2511" w:rsidRPr="00A03AE5" w:rsidRDefault="00082C99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Immunoc</w:t>
            </w:r>
            <w:r w:rsidR="006919AD" w:rsidRPr="00A03AE5">
              <w:rPr>
                <w:rFonts w:ascii="Times New Roman" w:hAnsi="Times New Roman" w:cs="Times New Roman"/>
                <w:sz w:val="16"/>
                <w:szCs w:val="16"/>
              </w:rPr>
              <w:t xml:space="preserve">omb 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8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da Rosa</w:t>
            </w:r>
            <w:r w:rsidR="0083660B"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Bioeasy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8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da Rosa</w:t>
            </w:r>
            <w:r w:rsidR="0083660B"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8" w:type="dxa"/>
          </w:tcPr>
          <w:p w:rsidR="008C2511" w:rsidRPr="00A03AE5" w:rsidRDefault="00082C99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ImmunoRAPIDO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Cs/>
                <w:sz w:val="16"/>
                <w:szCs w:val="16"/>
              </w:rPr>
              <w:t>OConnell</w:t>
            </w:r>
            <w:r w:rsidR="0083660B" w:rsidRPr="00A03AE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OraQuick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Cs/>
                <w:sz w:val="16"/>
                <w:szCs w:val="16"/>
              </w:rPr>
              <w:t>OConnell</w:t>
            </w:r>
            <w:r w:rsidR="0083660B" w:rsidRPr="00A03AE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Instant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Cs/>
                <w:sz w:val="16"/>
                <w:szCs w:val="16"/>
              </w:rPr>
              <w:t>OConnell</w:t>
            </w:r>
            <w:r w:rsidR="0083660B" w:rsidRPr="00A03AE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Axiom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Cs/>
                <w:sz w:val="16"/>
                <w:szCs w:val="16"/>
              </w:rPr>
              <w:t>OConnell</w:t>
            </w:r>
            <w:r w:rsidR="0083660B" w:rsidRPr="00A03AE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CORE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</w:tr>
      <w:tr w:rsidR="009B7B8F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Cs/>
                <w:sz w:val="16"/>
                <w:szCs w:val="16"/>
              </w:rPr>
              <w:t>OConnell</w:t>
            </w:r>
            <w:r w:rsidR="0083660B" w:rsidRPr="00A03AE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FirstVue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</w:tr>
      <w:tr w:rsidR="00737ED6" w:rsidRPr="008249B1" w:rsidTr="009B7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8C2511" w:rsidRPr="00A03AE5" w:rsidRDefault="008C2511" w:rsidP="008C251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30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Tagny</w:t>
            </w:r>
            <w:r w:rsidR="0083660B" w:rsidRPr="00A03A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709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418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Hexagon</w:t>
            </w:r>
          </w:p>
        </w:tc>
        <w:tc>
          <w:tcPr>
            <w:tcW w:w="113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984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575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</w:tcPr>
          <w:p w:rsidR="008C2511" w:rsidRPr="00A03AE5" w:rsidRDefault="008C2511" w:rsidP="008C2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sz w:val="16"/>
                <w:szCs w:val="16"/>
              </w:rPr>
              <w:t>1929</w:t>
            </w:r>
          </w:p>
        </w:tc>
      </w:tr>
      <w:tr w:rsidR="00082C99" w:rsidRPr="008249B1" w:rsidTr="009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11"/>
          </w:tcPr>
          <w:p w:rsidR="00082C99" w:rsidRPr="00A03AE5" w:rsidRDefault="00B97867" w:rsidP="004E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¥= A</w:t>
            </w:r>
            <w:r w:rsidR="004E1B5E" w:rsidRPr="00A03AE5">
              <w:rPr>
                <w:rFonts w:ascii="Times New Roman" w:hAnsi="Times New Roman" w:cs="Times New Roman"/>
                <w:b w:val="0"/>
                <w:sz w:val="16"/>
                <w:szCs w:val="16"/>
              </w:rPr>
              <w:t>ll inconclusive index test results were clubbed with either false negative results (anti-HCV positive sera with inconclusive index test results) or false positive results (anti-HCV negative sera with inconclusive index test results).</w:t>
            </w:r>
            <w:r w:rsidR="00D34B23" w:rsidRPr="00A03AE5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13</w:t>
            </w:r>
          </w:p>
        </w:tc>
      </w:tr>
    </w:tbl>
    <w:p w:rsidR="00C53A2E" w:rsidRPr="008249B1" w:rsidRDefault="003E515D" w:rsidP="003E515D">
      <w:pPr>
        <w:tabs>
          <w:tab w:val="left" w:pos="11620"/>
        </w:tabs>
        <w:rPr>
          <w:sz w:val="16"/>
          <w:szCs w:val="16"/>
        </w:rPr>
      </w:pPr>
      <w:r w:rsidRPr="008249B1">
        <w:rPr>
          <w:sz w:val="16"/>
          <w:szCs w:val="16"/>
        </w:rPr>
        <w:tab/>
      </w:r>
    </w:p>
    <w:p w:rsidR="005F1C07" w:rsidRPr="008249B1" w:rsidRDefault="005F1C07" w:rsidP="00AD79E0">
      <w:pPr>
        <w:rPr>
          <w:sz w:val="16"/>
          <w:szCs w:val="16"/>
        </w:rPr>
      </w:pPr>
    </w:p>
    <w:p w:rsidR="00C662AB" w:rsidRPr="008249B1" w:rsidRDefault="00862736" w:rsidP="00AD79E0">
      <w:pPr>
        <w:rPr>
          <w:sz w:val="16"/>
          <w:szCs w:val="16"/>
        </w:rPr>
      </w:pPr>
      <w:r w:rsidRPr="008249B1">
        <w:rPr>
          <w:sz w:val="16"/>
          <w:szCs w:val="16"/>
        </w:rPr>
        <w:t xml:space="preserve"> </w:t>
      </w:r>
    </w:p>
    <w:p w:rsidR="00C662AB" w:rsidRPr="008249B1" w:rsidRDefault="00C662AB">
      <w:pPr>
        <w:rPr>
          <w:sz w:val="16"/>
          <w:szCs w:val="16"/>
        </w:rPr>
      </w:pPr>
      <w:r w:rsidRPr="008249B1">
        <w:rPr>
          <w:sz w:val="16"/>
          <w:szCs w:val="16"/>
        </w:rPr>
        <w:br w:type="page"/>
      </w:r>
    </w:p>
    <w:p w:rsidR="00B85DFF" w:rsidRPr="008249B1" w:rsidRDefault="00B85DFF" w:rsidP="00AD79E0">
      <w:pPr>
        <w:rPr>
          <w:sz w:val="16"/>
          <w:szCs w:val="16"/>
        </w:rPr>
      </w:pPr>
    </w:p>
    <w:p w:rsidR="00B85DFF" w:rsidRPr="008249B1" w:rsidRDefault="00B85DFF" w:rsidP="00AD79E0">
      <w:pPr>
        <w:rPr>
          <w:sz w:val="16"/>
          <w:szCs w:val="16"/>
        </w:rPr>
      </w:pPr>
    </w:p>
    <w:p w:rsidR="0041734E" w:rsidRPr="008249B1" w:rsidRDefault="0041734E">
      <w:pPr>
        <w:rPr>
          <w:sz w:val="16"/>
          <w:szCs w:val="16"/>
        </w:rPr>
      </w:pPr>
    </w:p>
    <w:sectPr w:rsidR="0041734E" w:rsidRPr="008249B1" w:rsidSect="00737ED6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2421" w:rsidRDefault="00CE2421" w:rsidP="008930A6">
      <w:pPr>
        <w:spacing w:after="0" w:line="240" w:lineRule="auto"/>
      </w:pPr>
      <w:r>
        <w:separator/>
      </w:r>
    </w:p>
  </w:endnote>
  <w:endnote w:type="continuationSeparator" w:id="0">
    <w:p w:rsidR="00CE2421" w:rsidRDefault="00CE2421" w:rsidP="00893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2421" w:rsidRDefault="00CE2421" w:rsidP="008930A6">
      <w:pPr>
        <w:spacing w:after="0" w:line="240" w:lineRule="auto"/>
      </w:pPr>
      <w:r>
        <w:separator/>
      </w:r>
    </w:p>
  </w:footnote>
  <w:footnote w:type="continuationSeparator" w:id="0">
    <w:p w:rsidR="00CE2421" w:rsidRDefault="00CE2421" w:rsidP="008930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2695474"/>
      <w:docPartObj>
        <w:docPartGallery w:val="Page Numbers (Top of Page)"/>
        <w:docPartUnique/>
      </w:docPartObj>
    </w:sdtPr>
    <w:sdtEndPr>
      <w:rPr>
        <w:noProof/>
      </w:rPr>
    </w:sdtEndPr>
    <w:sdtContent>
      <w:p w:rsidR="00695F92" w:rsidRDefault="00695F92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3AE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95F92" w:rsidRDefault="00695F9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053D4A"/>
    <w:multiLevelType w:val="hybridMultilevel"/>
    <w:tmpl w:val="C396CFBA"/>
    <w:lvl w:ilvl="0" w:tplc="D6E6DF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5316B1"/>
    <w:multiLevelType w:val="hybridMultilevel"/>
    <w:tmpl w:val="67F248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6F6817"/>
    <w:multiLevelType w:val="hybridMultilevel"/>
    <w:tmpl w:val="26AAB0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18F"/>
    <w:rsid w:val="00015DFF"/>
    <w:rsid w:val="000178BD"/>
    <w:rsid w:val="00024429"/>
    <w:rsid w:val="00031D00"/>
    <w:rsid w:val="00042DE4"/>
    <w:rsid w:val="00042EFA"/>
    <w:rsid w:val="0005398A"/>
    <w:rsid w:val="00053F5D"/>
    <w:rsid w:val="00061FE3"/>
    <w:rsid w:val="00062AF5"/>
    <w:rsid w:val="00066295"/>
    <w:rsid w:val="000671EF"/>
    <w:rsid w:val="00081733"/>
    <w:rsid w:val="00081B4D"/>
    <w:rsid w:val="00082C99"/>
    <w:rsid w:val="00090536"/>
    <w:rsid w:val="000A2BF9"/>
    <w:rsid w:val="000C2FFD"/>
    <w:rsid w:val="000C5F1D"/>
    <w:rsid w:val="000D299A"/>
    <w:rsid w:val="000D4954"/>
    <w:rsid w:val="000F6AEA"/>
    <w:rsid w:val="001116B9"/>
    <w:rsid w:val="00136B93"/>
    <w:rsid w:val="0014040F"/>
    <w:rsid w:val="001462E0"/>
    <w:rsid w:val="00146A75"/>
    <w:rsid w:val="00147D3D"/>
    <w:rsid w:val="00160EE2"/>
    <w:rsid w:val="00163C84"/>
    <w:rsid w:val="00167591"/>
    <w:rsid w:val="0017322B"/>
    <w:rsid w:val="00192764"/>
    <w:rsid w:val="00193092"/>
    <w:rsid w:val="001A4C30"/>
    <w:rsid w:val="001A7A69"/>
    <w:rsid w:val="001C136C"/>
    <w:rsid w:val="001C42AB"/>
    <w:rsid w:val="001F243B"/>
    <w:rsid w:val="001F38BE"/>
    <w:rsid w:val="0020098A"/>
    <w:rsid w:val="00202D95"/>
    <w:rsid w:val="002051E3"/>
    <w:rsid w:val="00213394"/>
    <w:rsid w:val="00224F58"/>
    <w:rsid w:val="00225703"/>
    <w:rsid w:val="00234BD3"/>
    <w:rsid w:val="0025240A"/>
    <w:rsid w:val="00264A51"/>
    <w:rsid w:val="00267E33"/>
    <w:rsid w:val="00296E68"/>
    <w:rsid w:val="002C4B8C"/>
    <w:rsid w:val="002D3182"/>
    <w:rsid w:val="002D6287"/>
    <w:rsid w:val="002D7589"/>
    <w:rsid w:val="002E2191"/>
    <w:rsid w:val="002E6C5D"/>
    <w:rsid w:val="002F3E2A"/>
    <w:rsid w:val="003010BE"/>
    <w:rsid w:val="0030786D"/>
    <w:rsid w:val="0031375D"/>
    <w:rsid w:val="0031420D"/>
    <w:rsid w:val="00314A21"/>
    <w:rsid w:val="0033364B"/>
    <w:rsid w:val="00355D2E"/>
    <w:rsid w:val="00370370"/>
    <w:rsid w:val="00374507"/>
    <w:rsid w:val="003758D0"/>
    <w:rsid w:val="00380BD0"/>
    <w:rsid w:val="003870AC"/>
    <w:rsid w:val="003937E2"/>
    <w:rsid w:val="003A50D9"/>
    <w:rsid w:val="003A5475"/>
    <w:rsid w:val="003A691A"/>
    <w:rsid w:val="003B5818"/>
    <w:rsid w:val="003C1C84"/>
    <w:rsid w:val="003E3500"/>
    <w:rsid w:val="003E515D"/>
    <w:rsid w:val="00402A2C"/>
    <w:rsid w:val="00416B22"/>
    <w:rsid w:val="0041734E"/>
    <w:rsid w:val="004224EA"/>
    <w:rsid w:val="004300FC"/>
    <w:rsid w:val="0044777F"/>
    <w:rsid w:val="0045476B"/>
    <w:rsid w:val="00457956"/>
    <w:rsid w:val="004664F4"/>
    <w:rsid w:val="00466F17"/>
    <w:rsid w:val="0047188A"/>
    <w:rsid w:val="00476CBF"/>
    <w:rsid w:val="0048144A"/>
    <w:rsid w:val="0048320E"/>
    <w:rsid w:val="00487738"/>
    <w:rsid w:val="004A75A0"/>
    <w:rsid w:val="004C1E3C"/>
    <w:rsid w:val="004E1B5E"/>
    <w:rsid w:val="004F00A0"/>
    <w:rsid w:val="004F0DB0"/>
    <w:rsid w:val="004F3114"/>
    <w:rsid w:val="004F3ECD"/>
    <w:rsid w:val="005001C6"/>
    <w:rsid w:val="005004CA"/>
    <w:rsid w:val="00502DAA"/>
    <w:rsid w:val="00510B20"/>
    <w:rsid w:val="00513A0B"/>
    <w:rsid w:val="00521C57"/>
    <w:rsid w:val="005236AA"/>
    <w:rsid w:val="00527B86"/>
    <w:rsid w:val="00537637"/>
    <w:rsid w:val="0054393D"/>
    <w:rsid w:val="005506C7"/>
    <w:rsid w:val="0056149B"/>
    <w:rsid w:val="00566173"/>
    <w:rsid w:val="005666F0"/>
    <w:rsid w:val="00570BAA"/>
    <w:rsid w:val="00570C52"/>
    <w:rsid w:val="005758D2"/>
    <w:rsid w:val="00576DF7"/>
    <w:rsid w:val="00577328"/>
    <w:rsid w:val="005806AA"/>
    <w:rsid w:val="005844F2"/>
    <w:rsid w:val="005856EC"/>
    <w:rsid w:val="005A278F"/>
    <w:rsid w:val="005B644C"/>
    <w:rsid w:val="005C2651"/>
    <w:rsid w:val="005C60C4"/>
    <w:rsid w:val="005D007A"/>
    <w:rsid w:val="005D7BA9"/>
    <w:rsid w:val="005E461C"/>
    <w:rsid w:val="005F1C07"/>
    <w:rsid w:val="005F2A5B"/>
    <w:rsid w:val="00606E82"/>
    <w:rsid w:val="006103FE"/>
    <w:rsid w:val="00611918"/>
    <w:rsid w:val="00623B67"/>
    <w:rsid w:val="0062689A"/>
    <w:rsid w:val="006275A3"/>
    <w:rsid w:val="00630A68"/>
    <w:rsid w:val="00671F08"/>
    <w:rsid w:val="00672414"/>
    <w:rsid w:val="00687DED"/>
    <w:rsid w:val="006919AD"/>
    <w:rsid w:val="006948A4"/>
    <w:rsid w:val="00695F92"/>
    <w:rsid w:val="0069683B"/>
    <w:rsid w:val="006B3799"/>
    <w:rsid w:val="006D3156"/>
    <w:rsid w:val="006D771A"/>
    <w:rsid w:val="006F34E2"/>
    <w:rsid w:val="007031A5"/>
    <w:rsid w:val="00705D96"/>
    <w:rsid w:val="007073CB"/>
    <w:rsid w:val="00714C05"/>
    <w:rsid w:val="0071700D"/>
    <w:rsid w:val="00732D1A"/>
    <w:rsid w:val="00734668"/>
    <w:rsid w:val="007352A0"/>
    <w:rsid w:val="00737ED6"/>
    <w:rsid w:val="00745B68"/>
    <w:rsid w:val="00756534"/>
    <w:rsid w:val="00763265"/>
    <w:rsid w:val="00782394"/>
    <w:rsid w:val="00783A61"/>
    <w:rsid w:val="007D3330"/>
    <w:rsid w:val="007F0717"/>
    <w:rsid w:val="00807443"/>
    <w:rsid w:val="00810DAC"/>
    <w:rsid w:val="0082177F"/>
    <w:rsid w:val="008249B1"/>
    <w:rsid w:val="0082635C"/>
    <w:rsid w:val="0083660B"/>
    <w:rsid w:val="00851980"/>
    <w:rsid w:val="0085378F"/>
    <w:rsid w:val="00854B91"/>
    <w:rsid w:val="0086106D"/>
    <w:rsid w:val="008611DE"/>
    <w:rsid w:val="00862736"/>
    <w:rsid w:val="00871677"/>
    <w:rsid w:val="0088084A"/>
    <w:rsid w:val="008867C4"/>
    <w:rsid w:val="0089077E"/>
    <w:rsid w:val="008930A6"/>
    <w:rsid w:val="0089739C"/>
    <w:rsid w:val="008A1B7D"/>
    <w:rsid w:val="008A1D30"/>
    <w:rsid w:val="008B1AAB"/>
    <w:rsid w:val="008C2017"/>
    <w:rsid w:val="008C23B7"/>
    <w:rsid w:val="008C2511"/>
    <w:rsid w:val="008E3069"/>
    <w:rsid w:val="008E7079"/>
    <w:rsid w:val="00900380"/>
    <w:rsid w:val="00904A1C"/>
    <w:rsid w:val="00914756"/>
    <w:rsid w:val="009234B9"/>
    <w:rsid w:val="00932C73"/>
    <w:rsid w:val="00932DF2"/>
    <w:rsid w:val="00944B05"/>
    <w:rsid w:val="009457ED"/>
    <w:rsid w:val="0094592B"/>
    <w:rsid w:val="009467FA"/>
    <w:rsid w:val="00951A1B"/>
    <w:rsid w:val="00956527"/>
    <w:rsid w:val="00965ACD"/>
    <w:rsid w:val="00987EA4"/>
    <w:rsid w:val="00993560"/>
    <w:rsid w:val="009B3B9E"/>
    <w:rsid w:val="009B4D87"/>
    <w:rsid w:val="009B7B8F"/>
    <w:rsid w:val="009B7C88"/>
    <w:rsid w:val="009C60E2"/>
    <w:rsid w:val="009C6272"/>
    <w:rsid w:val="009D0C83"/>
    <w:rsid w:val="00A01604"/>
    <w:rsid w:val="00A03215"/>
    <w:rsid w:val="00A03AE5"/>
    <w:rsid w:val="00A10D9E"/>
    <w:rsid w:val="00A17DD9"/>
    <w:rsid w:val="00A2263E"/>
    <w:rsid w:val="00A35117"/>
    <w:rsid w:val="00A50413"/>
    <w:rsid w:val="00A51B8F"/>
    <w:rsid w:val="00A54144"/>
    <w:rsid w:val="00A802F1"/>
    <w:rsid w:val="00A821A1"/>
    <w:rsid w:val="00A922CE"/>
    <w:rsid w:val="00A93785"/>
    <w:rsid w:val="00A975CB"/>
    <w:rsid w:val="00AA0BF8"/>
    <w:rsid w:val="00AB7A23"/>
    <w:rsid w:val="00AC6E71"/>
    <w:rsid w:val="00AD174D"/>
    <w:rsid w:val="00AD24FE"/>
    <w:rsid w:val="00AD4191"/>
    <w:rsid w:val="00AD79E0"/>
    <w:rsid w:val="00AD7F47"/>
    <w:rsid w:val="00AE0210"/>
    <w:rsid w:val="00AE0ACD"/>
    <w:rsid w:val="00AE4FD0"/>
    <w:rsid w:val="00AF7713"/>
    <w:rsid w:val="00B044BB"/>
    <w:rsid w:val="00B25ADF"/>
    <w:rsid w:val="00B32A2D"/>
    <w:rsid w:val="00B33DA2"/>
    <w:rsid w:val="00B4408C"/>
    <w:rsid w:val="00B4657E"/>
    <w:rsid w:val="00B5729B"/>
    <w:rsid w:val="00B85DFF"/>
    <w:rsid w:val="00B87259"/>
    <w:rsid w:val="00B914D3"/>
    <w:rsid w:val="00B944BF"/>
    <w:rsid w:val="00B97867"/>
    <w:rsid w:val="00BA1DD5"/>
    <w:rsid w:val="00BA3615"/>
    <w:rsid w:val="00BA38E6"/>
    <w:rsid w:val="00BC5B01"/>
    <w:rsid w:val="00BC6A7B"/>
    <w:rsid w:val="00BD2C2B"/>
    <w:rsid w:val="00BD78A2"/>
    <w:rsid w:val="00BE0775"/>
    <w:rsid w:val="00BE3AA0"/>
    <w:rsid w:val="00BE59CF"/>
    <w:rsid w:val="00BE715D"/>
    <w:rsid w:val="00BF1ED5"/>
    <w:rsid w:val="00C0659A"/>
    <w:rsid w:val="00C11C0B"/>
    <w:rsid w:val="00C1757E"/>
    <w:rsid w:val="00C353E8"/>
    <w:rsid w:val="00C36C25"/>
    <w:rsid w:val="00C5395B"/>
    <w:rsid w:val="00C53A2E"/>
    <w:rsid w:val="00C54386"/>
    <w:rsid w:val="00C57F25"/>
    <w:rsid w:val="00C662AB"/>
    <w:rsid w:val="00C73DC4"/>
    <w:rsid w:val="00C812CE"/>
    <w:rsid w:val="00CC2309"/>
    <w:rsid w:val="00CC433E"/>
    <w:rsid w:val="00CD3E9B"/>
    <w:rsid w:val="00CD73AD"/>
    <w:rsid w:val="00CE2421"/>
    <w:rsid w:val="00CF382D"/>
    <w:rsid w:val="00CF3EE7"/>
    <w:rsid w:val="00D137CC"/>
    <w:rsid w:val="00D16C4B"/>
    <w:rsid w:val="00D20708"/>
    <w:rsid w:val="00D239D6"/>
    <w:rsid w:val="00D2478B"/>
    <w:rsid w:val="00D26CAF"/>
    <w:rsid w:val="00D3042B"/>
    <w:rsid w:val="00D34B23"/>
    <w:rsid w:val="00D37C96"/>
    <w:rsid w:val="00D45E85"/>
    <w:rsid w:val="00D51ECD"/>
    <w:rsid w:val="00D55A0B"/>
    <w:rsid w:val="00D602A4"/>
    <w:rsid w:val="00D72B1B"/>
    <w:rsid w:val="00D74B09"/>
    <w:rsid w:val="00D8618F"/>
    <w:rsid w:val="00D90E5A"/>
    <w:rsid w:val="00DA372A"/>
    <w:rsid w:val="00DA61BF"/>
    <w:rsid w:val="00DC1553"/>
    <w:rsid w:val="00DC3729"/>
    <w:rsid w:val="00DC5500"/>
    <w:rsid w:val="00DD1878"/>
    <w:rsid w:val="00DD6C1F"/>
    <w:rsid w:val="00DE006C"/>
    <w:rsid w:val="00DE11FF"/>
    <w:rsid w:val="00DE68D9"/>
    <w:rsid w:val="00DF50A8"/>
    <w:rsid w:val="00E03486"/>
    <w:rsid w:val="00E13188"/>
    <w:rsid w:val="00E25859"/>
    <w:rsid w:val="00E620F1"/>
    <w:rsid w:val="00E66E19"/>
    <w:rsid w:val="00E72708"/>
    <w:rsid w:val="00E77E87"/>
    <w:rsid w:val="00E86588"/>
    <w:rsid w:val="00E90ACE"/>
    <w:rsid w:val="00E97D24"/>
    <w:rsid w:val="00EA72F2"/>
    <w:rsid w:val="00EB2228"/>
    <w:rsid w:val="00EC5DB4"/>
    <w:rsid w:val="00EE1686"/>
    <w:rsid w:val="00EE35AE"/>
    <w:rsid w:val="00EE53DB"/>
    <w:rsid w:val="00EE5F33"/>
    <w:rsid w:val="00EF2D20"/>
    <w:rsid w:val="00F038F5"/>
    <w:rsid w:val="00F05348"/>
    <w:rsid w:val="00F05E1A"/>
    <w:rsid w:val="00F278A6"/>
    <w:rsid w:val="00F33F82"/>
    <w:rsid w:val="00F3567D"/>
    <w:rsid w:val="00F36646"/>
    <w:rsid w:val="00F432D2"/>
    <w:rsid w:val="00F46B33"/>
    <w:rsid w:val="00F60FD6"/>
    <w:rsid w:val="00F6224C"/>
    <w:rsid w:val="00F85F49"/>
    <w:rsid w:val="00FA1AE5"/>
    <w:rsid w:val="00FB046C"/>
    <w:rsid w:val="00FB29BD"/>
    <w:rsid w:val="00FC7080"/>
    <w:rsid w:val="00FD1858"/>
    <w:rsid w:val="00FE3A51"/>
    <w:rsid w:val="00FE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5D2431-E3B7-452C-A115-63CCAF510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79E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0E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EE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30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0A6"/>
  </w:style>
  <w:style w:type="paragraph" w:styleId="Footer">
    <w:name w:val="footer"/>
    <w:basedOn w:val="Normal"/>
    <w:link w:val="FooterChar"/>
    <w:uiPriority w:val="99"/>
    <w:unhideWhenUsed/>
    <w:rsid w:val="008930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0A6"/>
  </w:style>
  <w:style w:type="character" w:customStyle="1" w:styleId="highlight1">
    <w:name w:val="highlight1"/>
    <w:basedOn w:val="DefaultParagraphFont"/>
    <w:rsid w:val="00C662AB"/>
    <w:rPr>
      <w:shd w:val="clear" w:color="auto" w:fill="F2F5F8"/>
    </w:rPr>
  </w:style>
  <w:style w:type="character" w:styleId="Strong">
    <w:name w:val="Strong"/>
    <w:basedOn w:val="DefaultParagraphFont"/>
    <w:uiPriority w:val="22"/>
    <w:qFormat/>
    <w:rsid w:val="00C662AB"/>
    <w:rPr>
      <w:b/>
      <w:bCs/>
    </w:rPr>
  </w:style>
  <w:style w:type="paragraph" w:customStyle="1" w:styleId="Default">
    <w:name w:val="Default"/>
    <w:rsid w:val="00A35117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paragraph" w:styleId="NoSpacing">
    <w:name w:val="No Spacing"/>
    <w:uiPriority w:val="1"/>
    <w:qFormat/>
    <w:rsid w:val="00C57F25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9B7B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E35F79-54DA-48CC-8B9B-29A050802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3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asif sofi</dc:creator>
  <cp:keywords/>
  <dc:description/>
  <cp:lastModifiedBy>ahmadasif sofi</cp:lastModifiedBy>
  <cp:revision>42</cp:revision>
  <cp:lastPrinted>2014-08-29T02:48:00Z</cp:lastPrinted>
  <dcterms:created xsi:type="dcterms:W3CDTF">2014-03-31T14:39:00Z</dcterms:created>
  <dcterms:modified xsi:type="dcterms:W3CDTF">2015-01-02T00:04:00Z</dcterms:modified>
</cp:coreProperties>
</file>